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0B15F" w14:textId="77777777" w:rsidR="003D412E" w:rsidRDefault="003D412E" w:rsidP="003D412E"/>
    <w:p w14:paraId="17117410" w14:textId="719DDAC8" w:rsidR="003D412E" w:rsidRPr="00EC0C18" w:rsidRDefault="003D412E" w:rsidP="003D412E">
      <w:pPr>
        <w:rPr>
          <w:b/>
          <w:sz w:val="40"/>
          <w:szCs w:val="40"/>
        </w:rPr>
      </w:pPr>
      <w:r w:rsidRPr="00EC0C18">
        <w:rPr>
          <w:b/>
          <w:sz w:val="40"/>
          <w:szCs w:val="40"/>
        </w:rPr>
        <w:t xml:space="preserve">Additional file </w:t>
      </w:r>
      <w:r w:rsidR="004F6634">
        <w:rPr>
          <w:b/>
          <w:sz w:val="40"/>
          <w:szCs w:val="40"/>
        </w:rPr>
        <w:t>4</w:t>
      </w:r>
      <w:r w:rsidRPr="00EC0C18">
        <w:rPr>
          <w:b/>
          <w:sz w:val="40"/>
          <w:szCs w:val="40"/>
        </w:rPr>
        <w:t xml:space="preserve">. Data collection forms </w:t>
      </w:r>
    </w:p>
    <w:p w14:paraId="139E48AE" w14:textId="77777777" w:rsidR="003D412E" w:rsidRPr="00EC0C18" w:rsidRDefault="003D412E" w:rsidP="003D412E">
      <w:pPr>
        <w:rPr>
          <w:b/>
        </w:rPr>
      </w:pPr>
      <w:r w:rsidRPr="00EC0C18">
        <w:rPr>
          <w:b/>
        </w:rPr>
        <w:t xml:space="preserve">Table. Data collection forms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3D412E" w:rsidRPr="00EC0C18" w14:paraId="4973DCDE" w14:textId="77777777" w:rsidTr="004B5B0C">
        <w:tc>
          <w:tcPr>
            <w:tcW w:w="4674" w:type="dxa"/>
          </w:tcPr>
          <w:p w14:paraId="3A56FDE6" w14:textId="77777777" w:rsidR="003D412E" w:rsidRPr="00EC0C18" w:rsidRDefault="003D412E" w:rsidP="004B5B0C">
            <w:pPr>
              <w:rPr>
                <w:b/>
              </w:rPr>
            </w:pPr>
            <w:r w:rsidRPr="00EC0C18">
              <w:rPr>
                <w:b/>
              </w:rPr>
              <w:t xml:space="preserve">Items for the main manuscript </w:t>
            </w:r>
          </w:p>
        </w:tc>
        <w:tc>
          <w:tcPr>
            <w:tcW w:w="4676" w:type="dxa"/>
          </w:tcPr>
          <w:p w14:paraId="36572D5B" w14:textId="77777777" w:rsidR="003D412E" w:rsidRPr="00EC0C18" w:rsidRDefault="003D412E" w:rsidP="004B5B0C">
            <w:pPr>
              <w:rPr>
                <w:b/>
              </w:rPr>
            </w:pPr>
            <w:r w:rsidRPr="00EC0C18">
              <w:rPr>
                <w:b/>
              </w:rPr>
              <w:t>Description</w:t>
            </w:r>
          </w:p>
        </w:tc>
      </w:tr>
      <w:tr w:rsidR="003D412E" w:rsidRPr="00EC0C18" w14:paraId="0BD73C1A" w14:textId="77777777" w:rsidTr="004B5B0C">
        <w:tc>
          <w:tcPr>
            <w:tcW w:w="4674" w:type="dxa"/>
          </w:tcPr>
          <w:p w14:paraId="7CECFE32" w14:textId="77777777" w:rsidR="003D412E" w:rsidRPr="00EC0C18" w:rsidRDefault="003D412E" w:rsidP="004B5B0C">
            <w:r w:rsidRPr="00EC0C18">
              <w:t>Journal</w:t>
            </w:r>
          </w:p>
        </w:tc>
        <w:tc>
          <w:tcPr>
            <w:tcW w:w="4676" w:type="dxa"/>
          </w:tcPr>
          <w:p w14:paraId="2AE0C44B" w14:textId="77777777" w:rsidR="003D412E" w:rsidRPr="00EC0C18" w:rsidRDefault="003D412E" w:rsidP="004B5B0C">
            <w:r w:rsidRPr="00EC0C18">
              <w:t>List the pertinent journal</w:t>
            </w:r>
          </w:p>
        </w:tc>
      </w:tr>
      <w:tr w:rsidR="003D412E" w:rsidRPr="00EC0C18" w14:paraId="1B8E3A7B" w14:textId="77777777" w:rsidTr="004B5B0C">
        <w:tc>
          <w:tcPr>
            <w:tcW w:w="4674" w:type="dxa"/>
          </w:tcPr>
          <w:p w14:paraId="5B297687" w14:textId="77777777" w:rsidR="003D412E" w:rsidRPr="00EC0C18" w:rsidRDefault="003D412E" w:rsidP="004B5B0C">
            <w:r w:rsidRPr="00EC0C18">
              <w:t>Year</w:t>
            </w:r>
          </w:p>
        </w:tc>
        <w:tc>
          <w:tcPr>
            <w:tcW w:w="4676" w:type="dxa"/>
          </w:tcPr>
          <w:p w14:paraId="60B50503" w14:textId="77777777" w:rsidR="003D412E" w:rsidRPr="00EC0C18" w:rsidRDefault="003D412E" w:rsidP="004B5B0C">
            <w:r w:rsidRPr="00EC0C18">
              <w:t>Year of publication</w:t>
            </w:r>
          </w:p>
        </w:tc>
      </w:tr>
      <w:tr w:rsidR="003D412E" w:rsidRPr="00EC0C18" w14:paraId="23131E81" w14:textId="77777777" w:rsidTr="004B5B0C">
        <w:tc>
          <w:tcPr>
            <w:tcW w:w="4674" w:type="dxa"/>
          </w:tcPr>
          <w:p w14:paraId="3A6633DC" w14:textId="77777777" w:rsidR="003D412E" w:rsidRPr="00EC0C18" w:rsidRDefault="003D412E" w:rsidP="004B5B0C">
            <w:r w:rsidRPr="00EC0C18">
              <w:t>Binder page number</w:t>
            </w:r>
          </w:p>
        </w:tc>
        <w:tc>
          <w:tcPr>
            <w:tcW w:w="4676" w:type="dxa"/>
          </w:tcPr>
          <w:p w14:paraId="7DE05B15" w14:textId="77777777" w:rsidR="003D412E" w:rsidRPr="00EC0C18" w:rsidRDefault="003D412E" w:rsidP="004B5B0C">
            <w:r w:rsidRPr="00EC0C18">
              <w:t>List the binder page number</w:t>
            </w:r>
          </w:p>
        </w:tc>
      </w:tr>
      <w:tr w:rsidR="003D412E" w:rsidRPr="00EC0C18" w14:paraId="25D3B93A" w14:textId="77777777" w:rsidTr="004B5B0C">
        <w:tc>
          <w:tcPr>
            <w:tcW w:w="4674" w:type="dxa"/>
          </w:tcPr>
          <w:p w14:paraId="2F8607AB" w14:textId="77777777" w:rsidR="003D412E" w:rsidRPr="00EC0C18" w:rsidRDefault="003D412E" w:rsidP="004B5B0C">
            <w:r w:rsidRPr="00EC0C18">
              <w:t>Reference</w:t>
            </w:r>
          </w:p>
        </w:tc>
        <w:tc>
          <w:tcPr>
            <w:tcW w:w="4676" w:type="dxa"/>
          </w:tcPr>
          <w:p w14:paraId="43E0E591" w14:textId="77777777" w:rsidR="003D412E" w:rsidRPr="00EC0C18" w:rsidRDefault="003D412E" w:rsidP="004B5B0C">
            <w:r w:rsidRPr="00EC0C18">
              <w:t>List full reference (Authors, Title, Journal)</w:t>
            </w:r>
          </w:p>
        </w:tc>
      </w:tr>
      <w:tr w:rsidR="003D412E" w:rsidRPr="00EC0C18" w14:paraId="4A26B2F3" w14:textId="77777777" w:rsidTr="004B5B0C">
        <w:tc>
          <w:tcPr>
            <w:tcW w:w="4674" w:type="dxa"/>
          </w:tcPr>
          <w:p w14:paraId="4675BFD6" w14:textId="77777777" w:rsidR="003D412E" w:rsidRPr="00EC0C18" w:rsidRDefault="003D412E" w:rsidP="004B5B0C">
            <w:r w:rsidRPr="00EC0C18">
              <w:t>Is the article a systematic review?</w:t>
            </w:r>
          </w:p>
        </w:tc>
        <w:tc>
          <w:tcPr>
            <w:tcW w:w="4676" w:type="dxa"/>
          </w:tcPr>
          <w:p w14:paraId="2E4D3F72" w14:textId="77777777" w:rsidR="003D412E" w:rsidRPr="00EC0C18" w:rsidRDefault="003D412E" w:rsidP="004B5B0C">
            <w:r w:rsidRPr="00EC0C18">
              <w:t>Answer: Yes/No</w:t>
            </w:r>
          </w:p>
          <w:p w14:paraId="6487D5EC" w14:textId="77777777" w:rsidR="003D412E" w:rsidRPr="00EC0C18" w:rsidRDefault="003D412E" w:rsidP="004B5B0C">
            <w:r w:rsidRPr="00EC0C18">
              <w:t>Consider definition of a systematic review</w:t>
            </w:r>
          </w:p>
        </w:tc>
      </w:tr>
      <w:tr w:rsidR="003D412E" w:rsidRPr="00EC0C18" w14:paraId="6EA92829" w14:textId="77777777" w:rsidTr="004B5B0C">
        <w:tc>
          <w:tcPr>
            <w:tcW w:w="4674" w:type="dxa"/>
          </w:tcPr>
          <w:p w14:paraId="49ABE38D" w14:textId="77777777" w:rsidR="003D412E" w:rsidRPr="00EC0C18" w:rsidRDefault="003D412E" w:rsidP="004B5B0C">
            <w:r w:rsidRPr="00EC0C18">
              <w:t>What type of systematic review?</w:t>
            </w:r>
          </w:p>
        </w:tc>
        <w:tc>
          <w:tcPr>
            <w:tcW w:w="4676" w:type="dxa"/>
          </w:tcPr>
          <w:p w14:paraId="624578CE" w14:textId="77777777" w:rsidR="003D412E" w:rsidRPr="00EC0C18" w:rsidRDefault="003D412E" w:rsidP="004B5B0C">
            <w:r w:rsidRPr="00EC0C18">
              <w:t>List the type of systematic review.</w:t>
            </w:r>
          </w:p>
          <w:p w14:paraId="1E3855D9" w14:textId="77777777" w:rsidR="003D412E" w:rsidRPr="00EC0C18" w:rsidRDefault="003D412E" w:rsidP="004B5B0C">
            <w:r w:rsidRPr="00EC0C18">
              <w:t>Consider different types of systematic reviews.</w:t>
            </w:r>
          </w:p>
          <w:p w14:paraId="72422598" w14:textId="77777777" w:rsidR="003D412E" w:rsidRPr="00EC0C18" w:rsidRDefault="003D412E" w:rsidP="004B5B0C">
            <w:r w:rsidRPr="00EC0C18">
              <w:t>When the publication is not an intervention systematic review describe what type it is or could be and classify. Types of systematic reviews will receive a final classification during the discussions between operators.</w:t>
            </w:r>
          </w:p>
        </w:tc>
      </w:tr>
      <w:tr w:rsidR="003D412E" w:rsidRPr="00EC0C18" w14:paraId="48374E18" w14:textId="77777777" w:rsidTr="004B5B0C">
        <w:tc>
          <w:tcPr>
            <w:tcW w:w="4674" w:type="dxa"/>
          </w:tcPr>
          <w:p w14:paraId="6A76951E" w14:textId="77777777" w:rsidR="003D412E" w:rsidRPr="00EC0C18" w:rsidRDefault="003D412E" w:rsidP="004B5B0C">
            <w:r w:rsidRPr="00EC0C18">
              <w:t>Were orthodontic interventions assessed?</w:t>
            </w:r>
          </w:p>
        </w:tc>
        <w:tc>
          <w:tcPr>
            <w:tcW w:w="4676" w:type="dxa"/>
          </w:tcPr>
          <w:p w14:paraId="62439336" w14:textId="77777777" w:rsidR="003D412E" w:rsidRPr="00EC0C18" w:rsidRDefault="003D412E" w:rsidP="004B5B0C">
            <w:r w:rsidRPr="00EC0C18">
              <w:t>Answer: Yes/No</w:t>
            </w:r>
          </w:p>
          <w:p w14:paraId="55736D5C" w14:textId="77777777" w:rsidR="003D412E" w:rsidRPr="00EC0C18" w:rsidRDefault="003D412E" w:rsidP="004B5B0C">
            <w:r w:rsidRPr="00EC0C18">
              <w:t>Consider the definition of orthodontic interventions.</w:t>
            </w:r>
          </w:p>
        </w:tc>
      </w:tr>
      <w:tr w:rsidR="003D412E" w:rsidRPr="00EC0C18" w14:paraId="6A13B037" w14:textId="77777777" w:rsidTr="004B5B0C">
        <w:tc>
          <w:tcPr>
            <w:tcW w:w="4674" w:type="dxa"/>
          </w:tcPr>
          <w:p w14:paraId="0CBBC93C" w14:textId="77777777" w:rsidR="003D412E" w:rsidRPr="00EC0C18" w:rsidRDefault="003D412E" w:rsidP="004B5B0C">
            <w:r w:rsidRPr="00EC0C18">
              <w:t>What was the orthodontic intervention?</w:t>
            </w:r>
          </w:p>
        </w:tc>
        <w:tc>
          <w:tcPr>
            <w:tcW w:w="4676" w:type="dxa"/>
          </w:tcPr>
          <w:p w14:paraId="1B23C676" w14:textId="77777777" w:rsidR="003D412E" w:rsidRPr="00EC0C18" w:rsidRDefault="003D412E" w:rsidP="004B5B0C">
            <w:r w:rsidRPr="00EC0C18">
              <w:t>List the type of orthodontic intervention</w:t>
            </w:r>
          </w:p>
          <w:p w14:paraId="4681512B" w14:textId="77777777" w:rsidR="003D412E" w:rsidRPr="00EC0C18" w:rsidRDefault="003D412E" w:rsidP="004B5B0C">
            <w:r w:rsidRPr="00EC0C18">
              <w:t>NA: When the article is not a systematic review or not a systematic review of interventions.</w:t>
            </w:r>
          </w:p>
        </w:tc>
      </w:tr>
      <w:tr w:rsidR="003D412E" w:rsidRPr="00EC0C18" w14:paraId="08063AA7" w14:textId="77777777" w:rsidTr="004B5B0C">
        <w:tc>
          <w:tcPr>
            <w:tcW w:w="4674" w:type="dxa"/>
          </w:tcPr>
          <w:p w14:paraId="105C26C5" w14:textId="77777777" w:rsidR="003D412E" w:rsidRPr="00EC0C18" w:rsidRDefault="003D412E" w:rsidP="004B5B0C">
            <w:r w:rsidRPr="00EC0C18">
              <w:t>Is the systematic review eligible?</w:t>
            </w:r>
          </w:p>
        </w:tc>
        <w:tc>
          <w:tcPr>
            <w:tcW w:w="4676" w:type="dxa"/>
          </w:tcPr>
          <w:p w14:paraId="3A47FF8D" w14:textId="77777777" w:rsidR="003D412E" w:rsidRPr="00EC0C18" w:rsidRDefault="003D412E" w:rsidP="004B5B0C">
            <w:r w:rsidRPr="00EC0C18">
              <w:t>Answer: Yes/No</w:t>
            </w:r>
          </w:p>
          <w:p w14:paraId="77238F99" w14:textId="77777777" w:rsidR="003D412E" w:rsidRPr="00EC0C18" w:rsidRDefault="003D412E" w:rsidP="004B5B0C">
            <w:r w:rsidRPr="00EC0C18">
              <w:t>Yes: The article is a systematic review of an orthodontic intervention.</w:t>
            </w:r>
          </w:p>
          <w:p w14:paraId="2A48D672" w14:textId="77777777" w:rsidR="003D412E" w:rsidRPr="00EC0C18" w:rsidRDefault="003D412E" w:rsidP="004B5B0C">
            <w:r w:rsidRPr="00EC0C18">
              <w:t xml:space="preserve">No: The article is not a systematic review of an orthodontic intervention. </w:t>
            </w:r>
          </w:p>
          <w:p w14:paraId="4757A29D" w14:textId="77777777" w:rsidR="003D412E" w:rsidRPr="00EC0C18" w:rsidRDefault="003D412E" w:rsidP="004B5B0C">
            <w:r w:rsidRPr="00EC0C18">
              <w:t>No: The article is a systematic review of an orthodontic intervention, but focusses exclusively on its adverse effects.</w:t>
            </w:r>
          </w:p>
        </w:tc>
      </w:tr>
      <w:tr w:rsidR="003D412E" w:rsidRPr="00EC0C18" w14:paraId="59067184" w14:textId="77777777" w:rsidTr="004B5B0C">
        <w:tc>
          <w:tcPr>
            <w:tcW w:w="4674" w:type="dxa"/>
          </w:tcPr>
          <w:p w14:paraId="7204D56F" w14:textId="77777777" w:rsidR="003D412E" w:rsidRPr="00EC0C18" w:rsidRDefault="003D412E" w:rsidP="004B5B0C">
            <w:r w:rsidRPr="00EC0C18">
              <w:t>Page and potential comments**</w:t>
            </w:r>
          </w:p>
        </w:tc>
        <w:tc>
          <w:tcPr>
            <w:tcW w:w="4676" w:type="dxa"/>
          </w:tcPr>
          <w:p w14:paraId="3E7CE914" w14:textId="77777777" w:rsidR="003D412E" w:rsidRPr="00EC0C18" w:rsidRDefault="003D412E" w:rsidP="004B5B0C">
            <w:r w:rsidRPr="00EC0C18">
              <w:t>Present the pertinent pages of reference for scoring the previous items and list the potential comments.</w:t>
            </w:r>
          </w:p>
        </w:tc>
      </w:tr>
      <w:tr w:rsidR="003D412E" w:rsidRPr="00EC0C18" w14:paraId="1B389FB9" w14:textId="77777777" w:rsidTr="004B5B0C">
        <w:tc>
          <w:tcPr>
            <w:tcW w:w="4674" w:type="dxa"/>
          </w:tcPr>
          <w:p w14:paraId="673DB935" w14:textId="1E1F4C93" w:rsidR="003D412E" w:rsidRPr="00EC0C18" w:rsidRDefault="003D412E" w:rsidP="004B5B0C">
            <w:r w:rsidRPr="00EC0C18">
              <w:t xml:space="preserve">Was seeking of adverse effects </w:t>
            </w:r>
            <w:r w:rsidR="00DA001C">
              <w:t xml:space="preserve">of interventions </w:t>
            </w:r>
            <w:r w:rsidRPr="00EC0C18">
              <w:t>defined as a research objective of the review?</w:t>
            </w:r>
          </w:p>
        </w:tc>
        <w:tc>
          <w:tcPr>
            <w:tcW w:w="4676" w:type="dxa"/>
          </w:tcPr>
          <w:p w14:paraId="45F70171" w14:textId="77777777" w:rsidR="003D412E" w:rsidRPr="00EC0C18" w:rsidRDefault="003D412E" w:rsidP="004B5B0C">
            <w:r w:rsidRPr="00EC0C18">
              <w:t>Answer: Yes/No</w:t>
            </w:r>
          </w:p>
          <w:p w14:paraId="2FFF2810" w14:textId="1375CEA8" w:rsidR="003D412E" w:rsidRPr="00EC0C18" w:rsidRDefault="003D412E" w:rsidP="004B5B0C">
            <w:r w:rsidRPr="00EC0C18">
              <w:t xml:space="preserve">Yes: When seeking of adverse effects </w:t>
            </w:r>
            <w:r w:rsidR="00DA001C">
              <w:t xml:space="preserve">of interventions </w:t>
            </w:r>
            <w:r w:rsidRPr="00EC0C18">
              <w:t xml:space="preserve">was defined as a research objective or as a research question or when adverse effects were predefined a priori as outcomes to assess. </w:t>
            </w:r>
          </w:p>
          <w:p w14:paraId="6AB0C9BF" w14:textId="09BD2AA5" w:rsidR="003D412E" w:rsidRPr="00EC0C18" w:rsidRDefault="003D412E" w:rsidP="004B5B0C">
            <w:r w:rsidRPr="00EC0C18">
              <w:t xml:space="preserve">No: Seeking of adverse effects </w:t>
            </w:r>
            <w:r w:rsidR="00DA001C">
              <w:t xml:space="preserve">of interventions </w:t>
            </w:r>
            <w:r w:rsidRPr="00EC0C18">
              <w:t>was not defined as a research objective or as a research question or when adverse effects were not predefined a priori as outcomes to assess.</w:t>
            </w:r>
            <w:r w:rsidR="00DA001C">
              <w:t xml:space="preserve"> </w:t>
            </w:r>
          </w:p>
        </w:tc>
      </w:tr>
      <w:tr w:rsidR="003D412E" w:rsidRPr="00EC0C18" w14:paraId="7D563BE0" w14:textId="77777777" w:rsidTr="004B5B0C">
        <w:tc>
          <w:tcPr>
            <w:tcW w:w="4674" w:type="dxa"/>
          </w:tcPr>
          <w:p w14:paraId="66542EEE" w14:textId="3919A6BA" w:rsidR="003D412E" w:rsidRPr="00EC0C18" w:rsidRDefault="003D412E" w:rsidP="004B5B0C">
            <w:r w:rsidRPr="00EC0C18">
              <w:lastRenderedPageBreak/>
              <w:t xml:space="preserve">What adverse effects </w:t>
            </w:r>
            <w:r w:rsidR="00DA001C">
              <w:t xml:space="preserve">of interventions </w:t>
            </w:r>
            <w:r w:rsidRPr="00EC0C18">
              <w:t>were defined as research objectives?</w:t>
            </w:r>
          </w:p>
        </w:tc>
        <w:tc>
          <w:tcPr>
            <w:tcW w:w="4676" w:type="dxa"/>
          </w:tcPr>
          <w:p w14:paraId="46995F8A" w14:textId="77777777" w:rsidR="003D412E" w:rsidRPr="00EC0C18" w:rsidRDefault="003D412E" w:rsidP="004B5B0C">
            <w:r w:rsidRPr="00EC0C18">
              <w:t>Answer: List adverse effects/NA</w:t>
            </w:r>
          </w:p>
          <w:p w14:paraId="04F30D60" w14:textId="281DFC8C" w:rsidR="003D412E" w:rsidRPr="00EC0C18" w:rsidRDefault="003D412E" w:rsidP="004B5B0C">
            <w:r w:rsidRPr="00EC0C18">
              <w:t xml:space="preserve">List all adverse effects </w:t>
            </w:r>
            <w:r w:rsidR="00DA001C">
              <w:t xml:space="preserve">of interventions </w:t>
            </w:r>
            <w:r w:rsidRPr="00EC0C18">
              <w:t>that the reviewers defined as research objectives.</w:t>
            </w:r>
          </w:p>
          <w:p w14:paraId="7B54BFFD" w14:textId="1F55E92C" w:rsidR="003D412E" w:rsidRPr="00EC0C18" w:rsidRDefault="003D412E" w:rsidP="004B5B0C">
            <w:r w:rsidRPr="00EC0C18">
              <w:t>NA: When the following question was answered with a ‘No’:  ‘Was seeking of adverse effects</w:t>
            </w:r>
            <w:r w:rsidR="00DA001C">
              <w:t xml:space="preserve"> </w:t>
            </w:r>
            <w:r w:rsidR="00DA001C">
              <w:t>of interventions</w:t>
            </w:r>
            <w:r w:rsidRPr="00EC0C18">
              <w:t xml:space="preserve"> defined as a research objective of the review?’  </w:t>
            </w:r>
          </w:p>
        </w:tc>
      </w:tr>
      <w:tr w:rsidR="003D412E" w:rsidRPr="00EC0C18" w14:paraId="0F9C1B25" w14:textId="77777777" w:rsidTr="004B5B0C">
        <w:tc>
          <w:tcPr>
            <w:tcW w:w="4674" w:type="dxa"/>
          </w:tcPr>
          <w:p w14:paraId="70440106" w14:textId="23B7BEA6" w:rsidR="003D412E" w:rsidRPr="00EC0C18" w:rsidRDefault="003D412E" w:rsidP="004B5B0C">
            <w:r w:rsidRPr="00EC0C18">
              <w:t xml:space="preserve">Did the review seek any findings related to adverse effects </w:t>
            </w:r>
            <w:r w:rsidR="00C43154">
              <w:t xml:space="preserve">of interventions </w:t>
            </w:r>
            <w:r w:rsidRPr="00EC0C18">
              <w:t>in the included studies?</w:t>
            </w:r>
          </w:p>
          <w:p w14:paraId="7BE83EBC" w14:textId="77777777" w:rsidR="003D412E" w:rsidRPr="00EC0C18" w:rsidRDefault="003D412E" w:rsidP="004B5B0C"/>
          <w:p w14:paraId="17BBA05F" w14:textId="77777777" w:rsidR="003D412E" w:rsidRPr="00EC0C18" w:rsidRDefault="003D412E" w:rsidP="004B5B0C"/>
          <w:p w14:paraId="1404098C" w14:textId="77777777" w:rsidR="003D412E" w:rsidRPr="00EC0C18" w:rsidRDefault="003D412E" w:rsidP="004B5B0C"/>
          <w:p w14:paraId="79EEF9B3" w14:textId="77777777" w:rsidR="003D412E" w:rsidRPr="00EC0C18" w:rsidRDefault="003D412E" w:rsidP="004B5B0C"/>
          <w:p w14:paraId="5FEE50EB" w14:textId="77777777" w:rsidR="003D412E" w:rsidRPr="00EC0C18" w:rsidRDefault="003D412E" w:rsidP="004B5B0C"/>
          <w:p w14:paraId="54A3422D" w14:textId="77777777" w:rsidR="003D412E" w:rsidRPr="00EC0C18" w:rsidRDefault="003D412E" w:rsidP="004B5B0C"/>
          <w:p w14:paraId="162EAD63" w14:textId="77777777" w:rsidR="003D412E" w:rsidRPr="00EC0C18" w:rsidRDefault="003D412E" w:rsidP="004B5B0C"/>
          <w:p w14:paraId="17BE7E2B" w14:textId="77777777" w:rsidR="003D412E" w:rsidRPr="00EC0C18" w:rsidRDefault="003D412E" w:rsidP="004B5B0C"/>
          <w:p w14:paraId="01FAEAE0" w14:textId="77777777" w:rsidR="003D412E" w:rsidRPr="00EC0C18" w:rsidRDefault="003D412E" w:rsidP="004B5B0C"/>
          <w:p w14:paraId="12115025" w14:textId="77777777" w:rsidR="003D412E" w:rsidRPr="00EC0C18" w:rsidRDefault="003D412E" w:rsidP="004B5B0C"/>
          <w:p w14:paraId="3D3C5AD5" w14:textId="77777777" w:rsidR="003D412E" w:rsidRPr="00EC0C18" w:rsidRDefault="003D412E" w:rsidP="004B5B0C"/>
          <w:p w14:paraId="4F75817C" w14:textId="77777777" w:rsidR="003D412E" w:rsidRPr="00EC0C18" w:rsidRDefault="003D412E" w:rsidP="004B5B0C"/>
          <w:p w14:paraId="69F53F4C" w14:textId="77777777" w:rsidR="003D412E" w:rsidRPr="00EC0C18" w:rsidRDefault="003D412E" w:rsidP="004B5B0C"/>
          <w:p w14:paraId="008A2ADE" w14:textId="77777777" w:rsidR="003D412E" w:rsidRPr="00EC0C18" w:rsidRDefault="003D412E" w:rsidP="004B5B0C"/>
          <w:p w14:paraId="4F9B3B79" w14:textId="77777777" w:rsidR="003D412E" w:rsidRPr="00EC0C18" w:rsidRDefault="003D412E" w:rsidP="004B5B0C"/>
          <w:p w14:paraId="11456CF9" w14:textId="77777777" w:rsidR="003D412E" w:rsidRPr="00EC0C18" w:rsidRDefault="003D412E" w:rsidP="004B5B0C"/>
          <w:p w14:paraId="2F724D7F" w14:textId="77777777" w:rsidR="003D412E" w:rsidRPr="00EC0C18" w:rsidRDefault="003D412E" w:rsidP="004B5B0C"/>
          <w:p w14:paraId="4F13CE16" w14:textId="77777777" w:rsidR="003D412E" w:rsidRPr="00EC0C18" w:rsidRDefault="003D412E" w:rsidP="004B5B0C"/>
        </w:tc>
        <w:tc>
          <w:tcPr>
            <w:tcW w:w="4676" w:type="dxa"/>
          </w:tcPr>
          <w:p w14:paraId="45D610BC" w14:textId="77777777" w:rsidR="003D412E" w:rsidRPr="00EC0C18" w:rsidRDefault="003D412E" w:rsidP="004B5B0C">
            <w:r w:rsidRPr="00EC0C18">
              <w:t>Answer: Yes/No</w:t>
            </w:r>
          </w:p>
          <w:p w14:paraId="404CE7F8" w14:textId="5B19BCB2" w:rsidR="003D412E" w:rsidRPr="00EC0C18" w:rsidRDefault="003D412E" w:rsidP="004B5B0C">
            <w:r w:rsidRPr="00EC0C18">
              <w:t xml:space="preserve">Yes: Any findings related to adverse effects </w:t>
            </w:r>
            <w:r w:rsidR="00C43154">
              <w:t xml:space="preserve">of interventions </w:t>
            </w:r>
            <w:r w:rsidRPr="00EC0C18">
              <w:t>in the included studies were sought by the reviewers.</w:t>
            </w:r>
          </w:p>
          <w:p w14:paraId="616BEF9B" w14:textId="0568E311" w:rsidR="003D412E" w:rsidRPr="00EC0C18" w:rsidRDefault="003D412E" w:rsidP="004B5B0C">
            <w:r w:rsidRPr="00EC0C18">
              <w:t xml:space="preserve">Seeking any findings related to adverse effects </w:t>
            </w:r>
            <w:r w:rsidR="00C43154">
              <w:t xml:space="preserve">of interventions </w:t>
            </w:r>
            <w:r w:rsidRPr="00EC0C18">
              <w:t xml:space="preserve">in the included studies refers to reporting anywhere in the review (except in the Abstract) that such adverse effects in the included studies were sought. </w:t>
            </w:r>
          </w:p>
          <w:p w14:paraId="04D3F756" w14:textId="3E937AFF" w:rsidR="003D412E" w:rsidRPr="00EC0C18" w:rsidRDefault="003D412E" w:rsidP="004B5B0C">
            <w:r w:rsidRPr="00EC0C18">
              <w:t xml:space="preserve">Yes: Yes is also scored when reviewers only reported findings related to adverse effects </w:t>
            </w:r>
            <w:r w:rsidR="00C43154">
              <w:t xml:space="preserve">of interventions </w:t>
            </w:r>
            <w:r w:rsidRPr="00EC0C18">
              <w:t xml:space="preserve">in the included studies, but did not report that they actually sought them or planned to seek them. For example ‘Yes’ will be scored when outcomes on adverse effects </w:t>
            </w:r>
            <w:r w:rsidR="00C43154">
              <w:t xml:space="preserve">of interventions </w:t>
            </w:r>
            <w:r w:rsidRPr="00EC0C18">
              <w:t>in the included studies were reported in the review, but were not defined as objectives of the review.</w:t>
            </w:r>
          </w:p>
          <w:p w14:paraId="52C4528B" w14:textId="3AE25CEF" w:rsidR="003D412E" w:rsidRPr="00EC0C18" w:rsidRDefault="003D412E" w:rsidP="004B5B0C">
            <w:r w:rsidRPr="00EC0C18">
              <w:t xml:space="preserve">Yes: Yes is also scored when the reviewers reported that they planned to seek (for example in the research objectives) findings related to adverse effects </w:t>
            </w:r>
            <w:r w:rsidR="00C43154">
              <w:t xml:space="preserve">of interventions </w:t>
            </w:r>
            <w:r w:rsidRPr="00EC0C18">
              <w:t>in the included studies, but did not report on these findings.</w:t>
            </w:r>
          </w:p>
          <w:p w14:paraId="509F7018" w14:textId="1913FD91" w:rsidR="003D412E" w:rsidRPr="00EC0C18" w:rsidRDefault="003D412E" w:rsidP="004B5B0C">
            <w:r w:rsidRPr="00EC0C18">
              <w:t xml:space="preserve">No: Findings related to adverse effects </w:t>
            </w:r>
            <w:r w:rsidR="00C43154">
              <w:t xml:space="preserve">of interventions </w:t>
            </w:r>
            <w:r w:rsidRPr="00EC0C18">
              <w:t>in the included studies were not sought by the reviewers.</w:t>
            </w:r>
          </w:p>
        </w:tc>
      </w:tr>
      <w:tr w:rsidR="003D412E" w:rsidRPr="00EC0C18" w14:paraId="051AF37E" w14:textId="77777777" w:rsidTr="004B5B0C">
        <w:tc>
          <w:tcPr>
            <w:tcW w:w="4674" w:type="dxa"/>
          </w:tcPr>
          <w:p w14:paraId="72CA066C" w14:textId="2EF354C1" w:rsidR="003D412E" w:rsidRPr="00EC0C18" w:rsidRDefault="003D412E" w:rsidP="004B5B0C">
            <w:r w:rsidRPr="00EC0C18">
              <w:t xml:space="preserve">Did the review report findings related to adverse effects </w:t>
            </w:r>
            <w:r w:rsidR="00C43154">
              <w:t xml:space="preserve">of interventions </w:t>
            </w:r>
            <w:r w:rsidRPr="00EC0C18">
              <w:t>sought in the included studies?</w:t>
            </w:r>
          </w:p>
        </w:tc>
        <w:tc>
          <w:tcPr>
            <w:tcW w:w="4676" w:type="dxa"/>
          </w:tcPr>
          <w:p w14:paraId="4B654EFA" w14:textId="77777777" w:rsidR="003D412E" w:rsidRPr="00EC0C18" w:rsidRDefault="003D412E" w:rsidP="004B5B0C">
            <w:r w:rsidRPr="00EC0C18">
              <w:t>Answer: Yes/No/NA</w:t>
            </w:r>
          </w:p>
          <w:p w14:paraId="08939C79" w14:textId="480748FA" w:rsidR="003D412E" w:rsidRPr="00EC0C18" w:rsidRDefault="003D412E" w:rsidP="004B5B0C">
            <w:r w:rsidRPr="00EC0C18">
              <w:t xml:space="preserve">Yes: The review reported findings related to adverse effects </w:t>
            </w:r>
            <w:r w:rsidR="00C43154">
              <w:t xml:space="preserve">of interventions </w:t>
            </w:r>
            <w:r w:rsidRPr="00EC0C18">
              <w:t>sought in the included studies.</w:t>
            </w:r>
          </w:p>
          <w:p w14:paraId="21E684A8" w14:textId="5A8788FE" w:rsidR="003D412E" w:rsidRPr="00EC0C18" w:rsidRDefault="003D412E" w:rsidP="004B5B0C">
            <w:r w:rsidRPr="00EC0C18">
              <w:t xml:space="preserve">‘Yes’ is also scored when the review reported that no findings on adverse effects </w:t>
            </w:r>
            <w:r w:rsidR="00C43154">
              <w:t xml:space="preserve">of interventions </w:t>
            </w:r>
            <w:r w:rsidRPr="00EC0C18">
              <w:t>in the included studies were identified.</w:t>
            </w:r>
          </w:p>
          <w:p w14:paraId="237BEB70" w14:textId="1C9F60E0" w:rsidR="003D412E" w:rsidRPr="00EC0C18" w:rsidRDefault="003D412E" w:rsidP="004B5B0C">
            <w:r w:rsidRPr="00EC0C18">
              <w:t xml:space="preserve">No: The review did not report any findings related to adverse effects </w:t>
            </w:r>
            <w:r w:rsidR="00C43154">
              <w:t xml:space="preserve">of interventions </w:t>
            </w:r>
            <w:r w:rsidRPr="00EC0C18">
              <w:t>sought in the included studies.</w:t>
            </w:r>
          </w:p>
          <w:p w14:paraId="6403E953" w14:textId="29543ABB" w:rsidR="003D412E" w:rsidRPr="00EC0C18" w:rsidRDefault="003D412E" w:rsidP="004B5B0C">
            <w:r w:rsidRPr="00EC0C18">
              <w:t xml:space="preserve">NA: When the following question was answered with a No: ‘Did the review seek any findings related to adverse effects </w:t>
            </w:r>
            <w:r w:rsidR="00C43154">
              <w:t xml:space="preserve">of interventions </w:t>
            </w:r>
            <w:r w:rsidRPr="00EC0C18">
              <w:t xml:space="preserve">in the included studies?’ </w:t>
            </w:r>
          </w:p>
        </w:tc>
      </w:tr>
      <w:tr w:rsidR="003D412E" w:rsidRPr="00EC0C18" w14:paraId="7BC21884" w14:textId="77777777" w:rsidTr="004B5B0C">
        <w:tc>
          <w:tcPr>
            <w:tcW w:w="4674" w:type="dxa"/>
          </w:tcPr>
          <w:p w14:paraId="75FBD02F" w14:textId="1F5DEB1B" w:rsidR="003D412E" w:rsidRPr="00EC0C18" w:rsidRDefault="003D412E" w:rsidP="004B5B0C">
            <w:r w:rsidRPr="00EC0C18">
              <w:lastRenderedPageBreak/>
              <w:t xml:space="preserve">What findings related to adverse effects </w:t>
            </w:r>
            <w:r w:rsidR="00C43154">
              <w:t xml:space="preserve">of interventions </w:t>
            </w:r>
            <w:r w:rsidRPr="00EC0C18">
              <w:t>sought in the included studies were reported in the review?</w:t>
            </w:r>
          </w:p>
          <w:p w14:paraId="586E89BE" w14:textId="77777777" w:rsidR="003D412E" w:rsidRPr="00EC0C18" w:rsidRDefault="003D412E" w:rsidP="004B5B0C"/>
        </w:tc>
        <w:tc>
          <w:tcPr>
            <w:tcW w:w="4676" w:type="dxa"/>
          </w:tcPr>
          <w:p w14:paraId="23A722CE" w14:textId="77777777" w:rsidR="003D412E" w:rsidRPr="00EC0C18" w:rsidRDefault="003D412E" w:rsidP="004B5B0C">
            <w:r w:rsidRPr="00EC0C18">
              <w:t>Answer: List of adverse effects/NA</w:t>
            </w:r>
          </w:p>
          <w:p w14:paraId="5DEEF813" w14:textId="7111361C" w:rsidR="003D412E" w:rsidRPr="00EC0C18" w:rsidRDefault="003D412E" w:rsidP="004B5B0C">
            <w:r w:rsidRPr="00EC0C18">
              <w:t xml:space="preserve">List all findings related to adverse effect(s) </w:t>
            </w:r>
            <w:r w:rsidR="00C43154">
              <w:t xml:space="preserve">of interventions </w:t>
            </w:r>
            <w:r w:rsidRPr="00EC0C18">
              <w:t xml:space="preserve">that were identified in the included studies and reported in the review. </w:t>
            </w:r>
          </w:p>
          <w:p w14:paraId="33AFD66E" w14:textId="3C55BF11" w:rsidR="003D412E" w:rsidRPr="00EC0C18" w:rsidRDefault="003D412E" w:rsidP="004B5B0C">
            <w:r w:rsidRPr="00EC0C18">
              <w:t xml:space="preserve">NA: When the following question was answered with a ‘No’:  ‘Did the review seek any findings related to adverse effects </w:t>
            </w:r>
            <w:r w:rsidR="00C43154">
              <w:t xml:space="preserve">of interventions </w:t>
            </w:r>
            <w:r w:rsidRPr="00EC0C18">
              <w:t xml:space="preserve">in the included studies?’  </w:t>
            </w:r>
          </w:p>
        </w:tc>
      </w:tr>
      <w:tr w:rsidR="003D412E" w:rsidRPr="00EC0C18" w14:paraId="1E316340" w14:textId="77777777" w:rsidTr="004B5B0C">
        <w:tc>
          <w:tcPr>
            <w:tcW w:w="4674" w:type="dxa"/>
          </w:tcPr>
          <w:p w14:paraId="603388FF" w14:textId="77777777" w:rsidR="003D412E" w:rsidRPr="00EC0C18" w:rsidRDefault="003D412E" w:rsidP="004B5B0C">
            <w:r w:rsidRPr="00EC0C18">
              <w:t>Rationale for assigning an effect as 'adverse' or 'not adverse' (In case of additional or ambivalent adverse effects)</w:t>
            </w:r>
          </w:p>
        </w:tc>
        <w:tc>
          <w:tcPr>
            <w:tcW w:w="4676" w:type="dxa"/>
          </w:tcPr>
          <w:p w14:paraId="341B8105" w14:textId="77777777" w:rsidR="003D412E" w:rsidRPr="00EC0C18" w:rsidRDefault="003D412E" w:rsidP="004B5B0C">
            <w:r w:rsidRPr="00EC0C18">
              <w:t>Answer: Present the rationale for assigning an effect as 'adverse' or 'not adverse' (In case of additional or ambivalent adverse effects)</w:t>
            </w:r>
          </w:p>
        </w:tc>
      </w:tr>
      <w:tr w:rsidR="003D412E" w:rsidRPr="00EC0C18" w14:paraId="681AA85D" w14:textId="77777777" w:rsidTr="004B5B0C">
        <w:tc>
          <w:tcPr>
            <w:tcW w:w="4674" w:type="dxa"/>
          </w:tcPr>
          <w:p w14:paraId="67B95E32" w14:textId="77777777" w:rsidR="003D412E" w:rsidRPr="00EC0C18" w:rsidRDefault="003D412E" w:rsidP="004B5B0C">
            <w:r w:rsidRPr="00EC0C18">
              <w:t>Page and potential comments**</w:t>
            </w:r>
          </w:p>
        </w:tc>
        <w:tc>
          <w:tcPr>
            <w:tcW w:w="4676" w:type="dxa"/>
          </w:tcPr>
          <w:p w14:paraId="4D5F9D19" w14:textId="77777777" w:rsidR="003D412E" w:rsidRPr="00EC0C18" w:rsidRDefault="003D412E" w:rsidP="004B5B0C">
            <w:r w:rsidRPr="00EC0C18">
              <w:t>Present the pertinent pages of reference for scoring the previous items and list the potential comments.</w:t>
            </w:r>
          </w:p>
        </w:tc>
      </w:tr>
      <w:tr w:rsidR="003D412E" w:rsidRPr="00EC0C18" w14:paraId="155B6128" w14:textId="77777777" w:rsidTr="004B5B0C">
        <w:tc>
          <w:tcPr>
            <w:tcW w:w="4674" w:type="dxa"/>
          </w:tcPr>
          <w:p w14:paraId="61B9E148" w14:textId="77777777" w:rsidR="003D412E" w:rsidRPr="00EC0C18" w:rsidRDefault="003D412E" w:rsidP="004B5B0C">
            <w:r w:rsidRPr="00EC0C18">
              <w:t xml:space="preserve">Were potential adverse effects of the intervention considered, discussed (weighed) anywhere in the review? </w:t>
            </w:r>
          </w:p>
          <w:p w14:paraId="33047DC5" w14:textId="77777777" w:rsidR="003D412E" w:rsidRPr="00EC0C18" w:rsidRDefault="003D412E" w:rsidP="004B5B0C"/>
          <w:p w14:paraId="4E59B6A6" w14:textId="77777777" w:rsidR="003D412E" w:rsidRPr="00EC0C18" w:rsidRDefault="003D412E" w:rsidP="004B5B0C"/>
        </w:tc>
        <w:tc>
          <w:tcPr>
            <w:tcW w:w="4676" w:type="dxa"/>
          </w:tcPr>
          <w:p w14:paraId="62C0CE1A" w14:textId="77777777" w:rsidR="003D412E" w:rsidRPr="00EC0C18" w:rsidRDefault="003D412E" w:rsidP="004B5B0C">
            <w:r w:rsidRPr="00EC0C18">
              <w:t>Answer: Yes/No</w:t>
            </w:r>
          </w:p>
          <w:p w14:paraId="19AFA672" w14:textId="66227B81" w:rsidR="003D412E" w:rsidRPr="00EC0C18" w:rsidRDefault="003D412E" w:rsidP="004B5B0C">
            <w:r w:rsidRPr="00EC0C18">
              <w:t xml:space="preserve">Yes: Potential adverse effect(s) </w:t>
            </w:r>
            <w:r w:rsidR="00C43154">
              <w:t xml:space="preserve">of interventions </w:t>
            </w:r>
            <w:r w:rsidRPr="00EC0C18">
              <w:t xml:space="preserve">in the included studies were sought and reported by the reviewers. ‘Yes’ is also scored when potential adverse effect(s) </w:t>
            </w:r>
            <w:r w:rsidR="00C43154">
              <w:t xml:space="preserve">of interventions </w:t>
            </w:r>
            <w:r w:rsidRPr="00EC0C18">
              <w:t>were not sought, but only considered, discussed (weighed) anywhere in the review.</w:t>
            </w:r>
          </w:p>
          <w:p w14:paraId="02912594" w14:textId="77777777" w:rsidR="003D412E" w:rsidRPr="00EC0C18" w:rsidRDefault="003D412E" w:rsidP="004B5B0C">
            <w:r w:rsidRPr="00EC0C18">
              <w:t>‘No’ is scored when potential adverse effects of the intervention were not considered, discussed (weighed) anywhere in the review.</w:t>
            </w:r>
          </w:p>
        </w:tc>
      </w:tr>
      <w:tr w:rsidR="003D412E" w:rsidRPr="00EC0C18" w14:paraId="5E151788" w14:textId="77777777" w:rsidTr="004B5B0C">
        <w:tc>
          <w:tcPr>
            <w:tcW w:w="4674" w:type="dxa"/>
          </w:tcPr>
          <w:p w14:paraId="6DAAEC76" w14:textId="77777777" w:rsidR="003D412E" w:rsidRPr="00EC0C18" w:rsidRDefault="003D412E" w:rsidP="004B5B0C">
            <w:r w:rsidRPr="00EC0C18">
              <w:t>Rationale for assigning an effect as 'adverse' or 'not adverse' (In case of additional or ambivalent adverse effects)</w:t>
            </w:r>
          </w:p>
        </w:tc>
        <w:tc>
          <w:tcPr>
            <w:tcW w:w="4676" w:type="dxa"/>
          </w:tcPr>
          <w:p w14:paraId="513E4CCC" w14:textId="77777777" w:rsidR="003D412E" w:rsidRPr="00EC0C18" w:rsidRDefault="003D412E" w:rsidP="004B5B0C">
            <w:r w:rsidRPr="00EC0C18">
              <w:t>Answer: Present the rationale</w:t>
            </w:r>
          </w:p>
        </w:tc>
      </w:tr>
      <w:tr w:rsidR="003D412E" w:rsidRPr="00EC0C18" w14:paraId="3A166586" w14:textId="77777777" w:rsidTr="004B5B0C">
        <w:tc>
          <w:tcPr>
            <w:tcW w:w="4674" w:type="dxa"/>
          </w:tcPr>
          <w:p w14:paraId="6A34AC0C" w14:textId="77777777" w:rsidR="003D412E" w:rsidRPr="00EC0C18" w:rsidRDefault="003D412E" w:rsidP="004B5B0C">
            <w:r w:rsidRPr="00EC0C18">
              <w:t>Page and potential comments**</w:t>
            </w:r>
          </w:p>
        </w:tc>
        <w:tc>
          <w:tcPr>
            <w:tcW w:w="4676" w:type="dxa"/>
          </w:tcPr>
          <w:p w14:paraId="01B93AEE" w14:textId="77777777" w:rsidR="003D412E" w:rsidRPr="00EC0C18" w:rsidRDefault="003D412E" w:rsidP="004B5B0C">
            <w:r w:rsidRPr="00EC0C18">
              <w:t>Present the pertinent pages of reference for scoring the previous items and list the potential comments.</w:t>
            </w:r>
          </w:p>
        </w:tc>
      </w:tr>
    </w:tbl>
    <w:p w14:paraId="08418DD7" w14:textId="77777777" w:rsidR="003D412E" w:rsidRPr="00EC0C18" w:rsidRDefault="003D412E" w:rsidP="003D412E">
      <w:r w:rsidRPr="00EC0C18">
        <w:t>*To address our research question we will not consider what was reported regarding this question in the abstract and in the protocol of the review.</w:t>
      </w:r>
    </w:p>
    <w:p w14:paraId="1D0BDD42" w14:textId="4873B072" w:rsidR="00FC4329" w:rsidRDefault="003D412E">
      <w:r w:rsidRPr="00EC0C18">
        <w:rPr>
          <w:b/>
        </w:rPr>
        <w:t>*</w:t>
      </w:r>
      <w:r w:rsidRPr="00EC0C18">
        <w:t>*When referring to a particular page in the systematic review, we will use the page number of the systematic review and not the number in the binder docu</w:t>
      </w:r>
      <w:bookmarkStart w:id="0" w:name="_GoBack"/>
      <w:bookmarkEnd w:id="0"/>
      <w:r w:rsidRPr="00EC0C18">
        <w:t>ment.</w:t>
      </w:r>
    </w:p>
    <w:sectPr w:rsidR="00FC4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5C6C44" w14:textId="77777777" w:rsidR="00225D65" w:rsidRDefault="00225D65" w:rsidP="003D412E">
      <w:pPr>
        <w:spacing w:after="0" w:line="240" w:lineRule="auto"/>
      </w:pPr>
      <w:r>
        <w:separator/>
      </w:r>
    </w:p>
  </w:endnote>
  <w:endnote w:type="continuationSeparator" w:id="0">
    <w:p w14:paraId="43CFABA2" w14:textId="77777777" w:rsidR="00225D65" w:rsidRDefault="00225D65" w:rsidP="003D4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84562" w14:textId="77777777" w:rsidR="00225D65" w:rsidRDefault="00225D65" w:rsidP="003D412E">
      <w:pPr>
        <w:spacing w:after="0" w:line="240" w:lineRule="auto"/>
      </w:pPr>
      <w:r>
        <w:separator/>
      </w:r>
    </w:p>
  </w:footnote>
  <w:footnote w:type="continuationSeparator" w:id="0">
    <w:p w14:paraId="20B2EFE1" w14:textId="77777777" w:rsidR="00225D65" w:rsidRDefault="00225D65" w:rsidP="003D4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E1"/>
    <w:rsid w:val="001D3130"/>
    <w:rsid w:val="00225D65"/>
    <w:rsid w:val="00324000"/>
    <w:rsid w:val="003344E1"/>
    <w:rsid w:val="003D412E"/>
    <w:rsid w:val="004F6634"/>
    <w:rsid w:val="00C43154"/>
    <w:rsid w:val="00D13ECD"/>
    <w:rsid w:val="00DA001C"/>
    <w:rsid w:val="00EC0C18"/>
    <w:rsid w:val="00F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B4DC8"/>
  <w15:chartTrackingRefBased/>
  <w15:docId w15:val="{7D239AB6-C565-4A43-9DA5-59A6CBD6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12E"/>
  </w:style>
  <w:style w:type="paragraph" w:styleId="Footer">
    <w:name w:val="footer"/>
    <w:basedOn w:val="Normal"/>
    <w:link w:val="FooterChar"/>
    <w:uiPriority w:val="99"/>
    <w:unhideWhenUsed/>
    <w:rsid w:val="003D4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12E"/>
  </w:style>
  <w:style w:type="table" w:styleId="TableGrid">
    <w:name w:val="Table Grid"/>
    <w:basedOn w:val="TableNormal"/>
    <w:uiPriority w:val="39"/>
    <w:rsid w:val="003D4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6</cp:revision>
  <dcterms:created xsi:type="dcterms:W3CDTF">2018-08-16T15:11:00Z</dcterms:created>
  <dcterms:modified xsi:type="dcterms:W3CDTF">2018-12-07T20:36:00Z</dcterms:modified>
</cp:coreProperties>
</file>